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77F1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2645"/>
        <w:gridCol w:w="909"/>
        <w:gridCol w:w="3763"/>
        <w:gridCol w:w="4360"/>
        <w:gridCol w:w="2261"/>
      </w:tblGrid>
      <w:tr w:rsidR="000849CD" w:rsidRPr="009A5E9F" w14:paraId="1BD10A1C" w14:textId="77777777" w:rsidTr="00FB1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F40EB8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4E56F81" w14:textId="77777777" w:rsidR="000849CD" w:rsidRPr="009A5E9F" w:rsidRDefault="000849CD" w:rsidP="00FB1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0F3665A" w14:textId="77777777" w:rsidR="000849CD" w:rsidRPr="009A5E9F" w:rsidRDefault="000849CD" w:rsidP="00FB1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4AA7743" w14:textId="77777777" w:rsidR="000849CD" w:rsidRPr="009A5E9F" w:rsidRDefault="000849CD" w:rsidP="00FB1A93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AAE4D1C" w14:textId="77777777" w:rsidR="000849CD" w:rsidRPr="009A5E9F" w:rsidRDefault="000849CD" w:rsidP="00FB1A93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2EAFA72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7D8CF8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495D3CC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8EADF79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96D03E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BF926D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761000A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F4B726D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C717D90" w14:textId="77777777" w:rsidR="000849CD" w:rsidRPr="0020091A" w:rsidRDefault="00FB1A93" w:rsidP="005E55A1">
            <w:pPr>
              <w:tabs>
                <w:tab w:val="left" w:pos="114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2D40C34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8BD67C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B02F5C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215ADD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64BC087F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C9ECABA" w14:textId="77777777" w:rsidR="000849CD" w:rsidRPr="0020091A" w:rsidRDefault="00E464FB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  <w:r w:rsidR="00577F12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0849CD" w:rsidRPr="009A5E9F" w14:paraId="4FC333A3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E4D711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51B9F83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4176ABE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A0E642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DAE36FC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F80468D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71F635D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A33E650" w14:textId="752D91C7" w:rsidR="000849CD" w:rsidRPr="0020091A" w:rsidRDefault="00577F12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31368B">
              <w:rPr>
                <w:rFonts w:eastAsia="Times New Roman" w:cs="Arial"/>
                <w:sz w:val="19"/>
                <w:szCs w:val="19"/>
              </w:rPr>
              <w:t>-5</w:t>
            </w:r>
          </w:p>
        </w:tc>
      </w:tr>
      <w:tr w:rsidR="000849CD" w:rsidRPr="009A5E9F" w14:paraId="046D1EDB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66F981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7E94B8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11C1BED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E683F13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0486590" w14:textId="456CACCA" w:rsidR="000849CD" w:rsidRPr="0020091A" w:rsidRDefault="00577F12" w:rsidP="00577F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31368B">
              <w:rPr>
                <w:rFonts w:eastAsia="Times New Roman" w:cs="Arial"/>
                <w:sz w:val="19"/>
                <w:szCs w:val="19"/>
              </w:rPr>
              <w:t>-6</w:t>
            </w:r>
          </w:p>
        </w:tc>
      </w:tr>
      <w:tr w:rsidR="000849CD" w:rsidRPr="009A5E9F" w14:paraId="20990E8E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9456D5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78125EF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6380D0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D01110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B2B647D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ABAC270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9C210EB" w14:textId="77777777" w:rsidR="000849CD" w:rsidRPr="00DC5400" w:rsidRDefault="000849CD" w:rsidP="00FB1A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50FACC2" w14:textId="3DB86B48" w:rsidR="000849CD" w:rsidRPr="00221E03" w:rsidRDefault="00577F12" w:rsidP="00577F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577F12">
              <w:rPr>
                <w:rFonts w:eastAsia="Times New Roman" w:cs="Arial"/>
                <w:sz w:val="19"/>
                <w:szCs w:val="19"/>
              </w:rPr>
              <w:t>8</w:t>
            </w:r>
            <w:r w:rsidR="0031368B">
              <w:rPr>
                <w:rFonts w:eastAsia="Times New Roman" w:cs="Arial"/>
                <w:sz w:val="19"/>
                <w:szCs w:val="19"/>
              </w:rPr>
              <w:t>-9</w:t>
            </w:r>
          </w:p>
        </w:tc>
      </w:tr>
      <w:tr w:rsidR="000849CD" w:rsidRPr="009A5E9F" w14:paraId="744DD7D8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51B2F6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4B4389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46AB324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C6733C9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3A7958" w14:textId="77777777" w:rsidR="000849CD" w:rsidRPr="009A5E9F" w:rsidRDefault="00577F12" w:rsidP="00577F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71F78E1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5E601E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49A5967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064C3F3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4BDFA9A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74397B4" w14:textId="634B2A66" w:rsidR="000849CD" w:rsidRPr="0020091A" w:rsidRDefault="0031368B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15DE0669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6D3B30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84660D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C4BAA62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DD44B24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53973F" w14:textId="77777777" w:rsidR="000849CD" w:rsidRPr="009A5E9F" w:rsidRDefault="00577F12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F01601F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A8984E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14:paraId="3BE7979E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EB0537A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D7F54C7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8E40785" w14:textId="31A6A453" w:rsidR="000849CD" w:rsidRPr="0020091A" w:rsidRDefault="00577F12" w:rsidP="003136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31368B">
              <w:rPr>
                <w:rFonts w:eastAsia="Times New Roman" w:cs="Arial"/>
                <w:sz w:val="19"/>
                <w:szCs w:val="19"/>
              </w:rPr>
              <w:t>-8</w:t>
            </w:r>
          </w:p>
        </w:tc>
      </w:tr>
      <w:tr w:rsidR="000849CD" w:rsidRPr="009A5E9F" w14:paraId="6598EBC3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D140D4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0B0EE5D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EB54E76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C8FD545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4F567B8" w14:textId="77777777" w:rsidR="000849CD" w:rsidRPr="0020091A" w:rsidRDefault="00A65160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577F12">
              <w:rPr>
                <w:rFonts w:eastAsia="Times New Roman" w:cs="Arial"/>
                <w:sz w:val="19"/>
                <w:szCs w:val="19"/>
              </w:rPr>
              <w:t>-11</w:t>
            </w:r>
          </w:p>
        </w:tc>
      </w:tr>
      <w:tr w:rsidR="000849CD" w:rsidRPr="009A5E9F" w14:paraId="4CF1E73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998396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59F2F9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7CB205C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6A54476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4030F0" w14:textId="77777777" w:rsidR="00577F12" w:rsidRPr="00577F12" w:rsidRDefault="00577F12" w:rsidP="00577F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77F12">
              <w:rPr>
                <w:rFonts w:eastAsia="Times New Roman" w:cs="Arial"/>
                <w:sz w:val="19"/>
                <w:szCs w:val="19"/>
              </w:rPr>
              <w:t xml:space="preserve">12 </w:t>
            </w:r>
          </w:p>
          <w:p w14:paraId="22A271BB" w14:textId="6CE7AEE0" w:rsidR="000849CD" w:rsidRPr="00577F12" w:rsidRDefault="005E55A1" w:rsidP="003136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77F12">
              <w:rPr>
                <w:rFonts w:eastAsia="Times New Roman" w:cs="Arial"/>
                <w:sz w:val="19"/>
                <w:szCs w:val="19"/>
              </w:rPr>
              <w:t xml:space="preserve">Change in the timeline of outcome measures. </w:t>
            </w:r>
            <w:r w:rsidR="00577F12" w:rsidRPr="00577F12">
              <w:rPr>
                <w:rFonts w:eastAsia="Times New Roman" w:cs="Arial"/>
                <w:sz w:val="19"/>
                <w:szCs w:val="19"/>
              </w:rPr>
              <w:t>A</w:t>
            </w:r>
            <w:r w:rsidRPr="00577F12">
              <w:rPr>
                <w:rFonts w:eastAsia="Times New Roman" w:cs="Arial"/>
                <w:sz w:val="19"/>
                <w:szCs w:val="19"/>
              </w:rPr>
              <w:t>n intermediate measures was added to have baseline, 4 months, 9 months and 12 months</w:t>
            </w:r>
            <w:r w:rsidR="00577F12" w:rsidRPr="00577F12">
              <w:rPr>
                <w:rFonts w:eastAsia="Times New Roman" w:cs="Arial"/>
                <w:sz w:val="19"/>
                <w:szCs w:val="19"/>
              </w:rPr>
              <w:t xml:space="preserve"> measures of </w:t>
            </w:r>
            <w:r w:rsidR="0031368B">
              <w:rPr>
                <w:rFonts w:eastAsia="Times New Roman" w:cs="Arial"/>
                <w:sz w:val="19"/>
                <w:szCs w:val="19"/>
              </w:rPr>
              <w:t>hemoglobin</w:t>
            </w:r>
          </w:p>
        </w:tc>
      </w:tr>
      <w:tr w:rsidR="000849CD" w:rsidRPr="009A5E9F" w14:paraId="7BB69890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40832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0F5066E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3045C89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95EE4E9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880AE96" w14:textId="508A25A8" w:rsidR="000849CD" w:rsidRPr="0020091A" w:rsidRDefault="00577F12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  <w:r w:rsidR="0031368B">
              <w:rPr>
                <w:rFonts w:cs="Arial"/>
                <w:sz w:val="19"/>
                <w:szCs w:val="19"/>
              </w:rPr>
              <w:t>-10</w:t>
            </w:r>
          </w:p>
        </w:tc>
      </w:tr>
      <w:tr w:rsidR="000849CD" w:rsidRPr="009A5E9F" w14:paraId="53A2522B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07D80E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F861C8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DCC278C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C16034B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89417E" w14:textId="77777777" w:rsidR="000849CD" w:rsidRPr="00577F12" w:rsidRDefault="00577F12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77F1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757AD3B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5371BD5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E33768B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775A644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9D784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91C9024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7D28613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26E6E4E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8A734A" w14:textId="23F0AA88" w:rsidR="000849CD" w:rsidRPr="00577F12" w:rsidRDefault="00E464FB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77F12">
              <w:rPr>
                <w:rFonts w:eastAsia="Times New Roman" w:cs="Arial"/>
                <w:sz w:val="19"/>
                <w:szCs w:val="19"/>
              </w:rPr>
              <w:t>8</w:t>
            </w:r>
            <w:r w:rsidR="0031368B">
              <w:rPr>
                <w:rFonts w:eastAsia="Times New Roman" w:cs="Arial"/>
                <w:sz w:val="19"/>
                <w:szCs w:val="19"/>
              </w:rPr>
              <w:t>-9</w:t>
            </w:r>
          </w:p>
        </w:tc>
      </w:tr>
      <w:tr w:rsidR="000849CD" w:rsidRPr="009A5E9F" w14:paraId="04D26554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784402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D6019B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C085AF8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796B6C2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BEE0213" w14:textId="6C91798B" w:rsidR="000849CD" w:rsidRPr="0020091A" w:rsidRDefault="00E464FB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  <w:r w:rsidR="0031368B">
              <w:rPr>
                <w:rFonts w:cs="Arial"/>
                <w:sz w:val="19"/>
                <w:szCs w:val="19"/>
              </w:rPr>
              <w:t>-9</w:t>
            </w:r>
          </w:p>
        </w:tc>
      </w:tr>
      <w:tr w:rsidR="000849CD" w:rsidRPr="009A5E9F" w14:paraId="6A69B795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85F380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26" w:type="pct"/>
            <w:hideMark/>
          </w:tcPr>
          <w:p w14:paraId="2BDB40E1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554C73D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06C3E48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39E492B" w14:textId="210D961B" w:rsidR="000849CD" w:rsidRPr="0020091A" w:rsidRDefault="00CF35D2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31368B">
              <w:rPr>
                <w:rFonts w:eastAsia="Times New Roman" w:cs="Arial"/>
                <w:sz w:val="19"/>
                <w:szCs w:val="19"/>
              </w:rPr>
              <w:t>-9</w:t>
            </w:r>
          </w:p>
        </w:tc>
      </w:tr>
      <w:tr w:rsidR="000849CD" w:rsidRPr="009A5E9F" w14:paraId="0B3F45FD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B4BB79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48903D2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647AAA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4C28A66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6443F33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33960B1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FB23C5C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6CACAA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28C09D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07720C1F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D47C6DF" w14:textId="77777777" w:rsidR="000849CD" w:rsidRPr="0020091A" w:rsidRDefault="000849CD" w:rsidP="00FB1A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5A5290A" w14:textId="77777777" w:rsidR="000849CD" w:rsidRPr="0020091A" w:rsidRDefault="000849CD" w:rsidP="00FB1A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C2417CF" w14:textId="214450EB" w:rsidR="000849CD" w:rsidRPr="0020091A" w:rsidRDefault="00574BA7" w:rsidP="00FB1A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31368B">
              <w:rPr>
                <w:rFonts w:eastAsia="Times New Roman" w:cs="Arial"/>
                <w:sz w:val="19"/>
                <w:szCs w:val="19"/>
              </w:rPr>
              <w:t>-9</w:t>
            </w:r>
          </w:p>
        </w:tc>
      </w:tr>
      <w:tr w:rsidR="000849CD" w:rsidRPr="009A5E9F" w14:paraId="04053F96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C27F4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9A536A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67EC407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8331511" w14:textId="77777777" w:rsidR="000849CD" w:rsidRPr="0020091A" w:rsidRDefault="000849CD" w:rsidP="00FB1A9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ABBDC75" w14:textId="54E1094F" w:rsidR="000849CD" w:rsidRPr="0020091A" w:rsidRDefault="00574BA7" w:rsidP="00FB1A9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  <w:r w:rsidR="0031368B">
              <w:rPr>
                <w:rFonts w:cs="Arial"/>
                <w:sz w:val="19"/>
                <w:szCs w:val="19"/>
              </w:rPr>
              <w:t>-9</w:t>
            </w:r>
          </w:p>
        </w:tc>
      </w:tr>
      <w:tr w:rsidR="000849CD" w:rsidRPr="009A5E9F" w14:paraId="527CB0C6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65111E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4E8B82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84ACB60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68F0DA" w14:textId="77777777" w:rsidR="000849CD" w:rsidRPr="0020091A" w:rsidRDefault="000849CD" w:rsidP="00FB1A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CEC9FE7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CBF5068" w14:textId="2EA9A212" w:rsidR="000849CD" w:rsidRPr="0020091A" w:rsidRDefault="00482815" w:rsidP="00FB1A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7F20C0E4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9673AC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E05BDB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C30E09D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A25AAD9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180911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AF7D77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94E45D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9098F3D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EC8EDA1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D51047E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2628CB" w14:textId="77777777" w:rsidR="000849CD" w:rsidRPr="009A5E9F" w:rsidRDefault="005E55A1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2B11048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123418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654F38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39CCA4C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1098CDE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6DF085" w14:textId="77777777" w:rsidR="000849CD" w:rsidRPr="009A5E9F" w:rsidRDefault="005E55A1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4A4902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CA7EA3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C68FD05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2BF7F6F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7889E44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F2C617B" w14:textId="77777777" w:rsidR="000849CD" w:rsidRPr="0020091A" w:rsidRDefault="00577F12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14:paraId="10E7CB2D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3B6511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A0ED6D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DC16DE6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0A201B2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27EE25" w14:textId="3C4E8BF5" w:rsidR="000849CD" w:rsidRPr="00577F12" w:rsidRDefault="00577F12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77F12">
              <w:rPr>
                <w:rFonts w:eastAsia="Times New Roman" w:cs="Arial"/>
                <w:sz w:val="19"/>
                <w:szCs w:val="19"/>
              </w:rPr>
              <w:t>13</w:t>
            </w:r>
            <w:r w:rsidR="0031368B">
              <w:rPr>
                <w:rFonts w:eastAsia="Times New Roman" w:cs="Arial"/>
                <w:sz w:val="19"/>
                <w:szCs w:val="19"/>
              </w:rPr>
              <w:t>-14</w:t>
            </w:r>
          </w:p>
        </w:tc>
      </w:tr>
      <w:tr w:rsidR="000849CD" w:rsidRPr="009A5E9F" w14:paraId="2545686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76A26A3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E58F1EA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52BCE5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2C36C24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E18A5C7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29C9125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B7907B7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D29D811" w14:textId="77777777" w:rsidR="000849CD" w:rsidRPr="0020091A" w:rsidRDefault="00577F12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14:paraId="4F8E325E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258A4A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36FE58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DC8380F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51B52DF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446EA10" w14:textId="77777777" w:rsidR="000849CD" w:rsidRPr="0020091A" w:rsidRDefault="00577F12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14:paraId="2149020C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2F0FBA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17B024D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714127F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81679C3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4A0FB2" w14:textId="77777777" w:rsidR="005E55A1" w:rsidRPr="0055572F" w:rsidRDefault="0055572F" w:rsidP="005E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5572F"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14:paraId="71EEC773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E04CCC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EED7B2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8D59A3D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58AD015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5D78C3" w14:textId="77777777" w:rsidR="000849CD" w:rsidRPr="0055572F" w:rsidRDefault="005E55A1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5572F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AE34D91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667538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5ABDBA8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D168EAD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56C6A19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B2F2675" w14:textId="29658F1F" w:rsidR="000849CD" w:rsidRPr="0020091A" w:rsidRDefault="00691C8E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</w:t>
            </w:r>
          </w:p>
        </w:tc>
      </w:tr>
      <w:tr w:rsidR="000849CD" w:rsidRPr="009A5E9F" w14:paraId="42A1DCF3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237F34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5D3CB54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92C1C65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C4A4874" w14:textId="77777777" w:rsidR="000849CD" w:rsidRPr="0020091A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8CA4410" w14:textId="2A726190" w:rsidR="000849CD" w:rsidRPr="0020091A" w:rsidRDefault="00691C8E" w:rsidP="003136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14:paraId="3FCF14C1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A62686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26" w:type="pct"/>
            <w:hideMark/>
          </w:tcPr>
          <w:p w14:paraId="3F20D120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903886C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795823B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DB1F9F5" w14:textId="0538B954" w:rsidR="000849CD" w:rsidRPr="0020091A" w:rsidRDefault="00691C8E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  <w:r w:rsidR="007D215F">
              <w:rPr>
                <w:rFonts w:eastAsia="Times New Roman" w:cs="Arial"/>
                <w:sz w:val="19"/>
                <w:szCs w:val="19"/>
              </w:rPr>
              <w:t>-2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2237913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65C0769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94EBB6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323712B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1B9667A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9D005C" w14:textId="77777777" w:rsidR="000849CD" w:rsidRPr="002566F0" w:rsidRDefault="002566F0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566F0">
              <w:rPr>
                <w:rFonts w:eastAsia="Times New Roman" w:cs="Arial"/>
                <w:sz w:val="19"/>
                <w:szCs w:val="19"/>
              </w:rPr>
              <w:t>Not calculated</w:t>
            </w:r>
          </w:p>
        </w:tc>
      </w:tr>
      <w:tr w:rsidR="000849CD" w:rsidRPr="009A5E9F" w14:paraId="53C1AA33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E8BBD2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C7A531C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BD3419F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289528B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3079E8" w14:textId="37F19CE3" w:rsidR="000849CD" w:rsidRPr="002566F0" w:rsidRDefault="002566F0" w:rsidP="0069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566F0">
              <w:rPr>
                <w:rFonts w:eastAsia="Times New Roman" w:cs="Arial"/>
                <w:sz w:val="19"/>
                <w:szCs w:val="19"/>
              </w:rPr>
              <w:t>2</w:t>
            </w:r>
            <w:r w:rsidR="00691C8E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21BC08C1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AB362D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E4A3969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0893B8C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BBE51DC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574343" w14:textId="77777777" w:rsidR="000849CD" w:rsidRPr="009A5E9F" w:rsidRDefault="00A317B0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0617B09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5A89C6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0859992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9364118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B9F1FE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685826D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AE971AE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8BAF122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C185CA" w14:textId="205ACA3B" w:rsidR="000849CD" w:rsidRPr="009A5E9F" w:rsidRDefault="0031368B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9-</w:t>
            </w:r>
            <w:r w:rsidR="000F5518">
              <w:rPr>
                <w:rFonts w:eastAsia="Times New Roman" w:cs="Arial"/>
                <w:b/>
                <w:sz w:val="19"/>
                <w:szCs w:val="19"/>
              </w:rPr>
              <w:t>30</w:t>
            </w:r>
          </w:p>
        </w:tc>
      </w:tr>
      <w:tr w:rsidR="000849CD" w:rsidRPr="009A5E9F" w14:paraId="2CF8EC67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6BFDB9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6F19167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C63E52C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F5BB122" w14:textId="77777777" w:rsidR="000849CD" w:rsidRPr="0020091A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BA751C7" w14:textId="777090B5" w:rsidR="000849CD" w:rsidRPr="0020091A" w:rsidRDefault="000F5518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30</w:t>
            </w:r>
          </w:p>
        </w:tc>
      </w:tr>
      <w:tr w:rsidR="000849CD" w:rsidRPr="009A5E9F" w14:paraId="13DDC01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91EC3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D2071D8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0BC4036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0F8422B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0F2A7C" w14:textId="500A1F26" w:rsidR="000849CD" w:rsidRPr="002566F0" w:rsidRDefault="000F5518" w:rsidP="003136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  <w:r w:rsidR="0031368B">
              <w:rPr>
                <w:rFonts w:eastAsia="Times New Roman" w:cs="Arial"/>
                <w:sz w:val="19"/>
                <w:szCs w:val="19"/>
              </w:rPr>
              <w:t>7</w:t>
            </w:r>
            <w:r>
              <w:rPr>
                <w:rFonts w:eastAsia="Times New Roman" w:cs="Arial"/>
                <w:sz w:val="19"/>
                <w:szCs w:val="19"/>
              </w:rPr>
              <w:t>-</w:t>
            </w:r>
            <w:r w:rsidR="0031368B">
              <w:rPr>
                <w:rFonts w:eastAsia="Times New Roman" w:cs="Arial"/>
                <w:sz w:val="19"/>
                <w:szCs w:val="19"/>
              </w:rPr>
              <w:t>28</w:t>
            </w:r>
          </w:p>
        </w:tc>
      </w:tr>
      <w:tr w:rsidR="000849CD" w:rsidRPr="009A5E9F" w14:paraId="1A83C3F4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D1F5759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666CA1E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64EA77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15519ED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01309F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64B31A74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60AB40C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3AA1D62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35F717" w14:textId="31CEE1BA" w:rsidR="000849CD" w:rsidRPr="002566F0" w:rsidRDefault="0031368B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3 and </w:t>
            </w:r>
            <w:r w:rsidR="002566F0" w:rsidRPr="002566F0"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14:paraId="5BC9BCD6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D07A80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0F885CB" w14:textId="77777777" w:rsidR="000849CD" w:rsidRPr="009A5E9F" w:rsidRDefault="000849CD" w:rsidP="00FB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931C259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4F97EB6" w14:textId="77777777" w:rsidR="000849CD" w:rsidRPr="009A5E9F" w:rsidRDefault="000849CD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7EF6AB" w14:textId="77777777" w:rsidR="000849CD" w:rsidRPr="002566F0" w:rsidRDefault="00A317B0" w:rsidP="00FB1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566F0">
              <w:rPr>
                <w:rFonts w:eastAsia="Times New Roman" w:cs="Arial"/>
                <w:sz w:val="19"/>
                <w:szCs w:val="19"/>
              </w:rPr>
              <w:t>Provided with the manuscript</w:t>
            </w:r>
          </w:p>
        </w:tc>
      </w:tr>
      <w:tr w:rsidR="000849CD" w:rsidRPr="009A5E9F" w14:paraId="44598DA3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5E38DB" w14:textId="77777777" w:rsidR="000849CD" w:rsidRPr="009A5E9F" w:rsidRDefault="000849CD" w:rsidP="00FB1A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AB8159A" w14:textId="77777777" w:rsidR="000849CD" w:rsidRPr="009A5E9F" w:rsidRDefault="000849CD" w:rsidP="00FB1A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321B24D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EC20964" w14:textId="77777777" w:rsidR="000849CD" w:rsidRPr="009A5E9F" w:rsidRDefault="000849CD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EF1DDD" w14:textId="77777777" w:rsidR="000849CD" w:rsidRPr="009A5E9F" w:rsidRDefault="002566F0" w:rsidP="00FB1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</w:tbl>
    <w:p w14:paraId="3A9B84B3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B3EA2B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CF6131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747188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D8484D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EA6834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B1A93">
        <w:fldChar w:fldCharType="begin"/>
      </w:r>
      <w:r w:rsidR="00FB1A93">
        <w:instrText xml:space="preserve"> NOTEREF _Ref336376399 \h  \* MERGEFORMAT </w:instrText>
      </w:r>
      <w:r w:rsidR="00FB1A93">
        <w:fldChar w:fldCharType="separate"/>
      </w:r>
      <w:r w:rsidR="00FB1A93">
        <w:t>1</w:t>
      </w:r>
      <w:r w:rsidR="00FB1A93">
        <w:fldChar w:fldCharType="end"/>
      </w:r>
      <w:r w:rsidR="000F448E">
        <w:rPr>
          <w:b/>
          <w:vertAlign w:val="superscript"/>
        </w:rPr>
        <w:t>,</w:t>
      </w:r>
      <w:r w:rsidR="00FB1A93">
        <w:fldChar w:fldCharType="begin"/>
      </w:r>
      <w:r w:rsidR="00FB1A93">
        <w:instrText xml:space="preserve"> NOTEREF _Ref336376403 \h  \* MERGEFORMAT </w:instrText>
      </w:r>
      <w:r w:rsidR="00FB1A93">
        <w:fldChar w:fldCharType="separate"/>
      </w:r>
      <w:r w:rsidR="00FB1A93">
        <w:t>2</w:t>
      </w:r>
      <w:r w:rsidR="00FB1A9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EAC8335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C3792EF" w14:textId="77777777" w:rsidTr="00FB1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326CCE" w14:textId="77777777" w:rsidR="00801AB5" w:rsidRPr="00367A07" w:rsidRDefault="00801AB5" w:rsidP="00FB1A93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8511E5" w14:textId="77777777" w:rsidR="00801AB5" w:rsidRPr="00367A07" w:rsidRDefault="00801AB5" w:rsidP="00FB1A93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0C7029" w14:textId="77777777" w:rsidR="00801AB5" w:rsidRPr="00367A07" w:rsidRDefault="00801AB5" w:rsidP="00FB1A93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9C5E62E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0CC3F3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3C61520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2529EC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7867FFF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1C22F8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76422C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D56B69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A06DFAD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E94636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3740A9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B87254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942EB31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4BFBD8C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D78B90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11D5C7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4FD9B60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457D9B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F09619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BB2168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0A73BF6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3E90D0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46345C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537B1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51F7514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B43531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697723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0C477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9558388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DB64F8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BD5CBB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9B3538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E6A342D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A3B853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3E2F94F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83052B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060012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607391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3E7DFB" w14:textId="77777777" w:rsidR="00801AB5" w:rsidRPr="00367A07" w:rsidRDefault="00801AB5" w:rsidP="00FB1A93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73ED35" w14:textId="77777777" w:rsidR="00801AB5" w:rsidRPr="00367A07" w:rsidRDefault="00801AB5" w:rsidP="00FB1A93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FBC538E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198C4A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27B93E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FA4880" w14:textId="77777777" w:rsidR="00801AB5" w:rsidRPr="00367A07" w:rsidRDefault="00801AB5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D627E5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DE4E92" w14:textId="77777777" w:rsidR="00801AB5" w:rsidRPr="00D06BE0" w:rsidRDefault="00801AB5" w:rsidP="00FB1A93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7904AB" w14:textId="77777777" w:rsidR="00801AB5" w:rsidRPr="00D06BE0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31368B">
              <w:rPr>
                <w:rStyle w:val="FootnoteReference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B4CE7F" w14:textId="77777777" w:rsidR="00801AB5" w:rsidRPr="00D06BE0" w:rsidRDefault="00801AB5" w:rsidP="00FB1A93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77F016B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9646F1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2C933E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19AFEE" w14:textId="77777777" w:rsidR="00801AB5" w:rsidRPr="00367A07" w:rsidRDefault="000849CD" w:rsidP="00FB1A9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A20A7D0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665C69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F3E943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485CE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FFD1AAA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D2C29C" w14:textId="77777777" w:rsidR="00801AB5" w:rsidRPr="00367A07" w:rsidRDefault="00801AB5" w:rsidP="00FB1A93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80B1D1" w14:textId="77777777" w:rsidR="00801AB5" w:rsidRPr="00367A07" w:rsidRDefault="00801AB5" w:rsidP="00FB1A93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D325BEA" w14:textId="77777777" w:rsidR="00801AB5" w:rsidRPr="00367A07" w:rsidRDefault="00801AB5" w:rsidP="00FB1A93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7F63AF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F4D2EF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4CF93C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02478A" w14:textId="77777777" w:rsidR="00801AB5" w:rsidRPr="00367A07" w:rsidRDefault="00801AB5" w:rsidP="00FB1A93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E1E126B" w14:textId="77777777" w:rsidTr="00FB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1FEF4A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2BC500" w14:textId="77777777" w:rsidR="00801AB5" w:rsidRPr="00367A07" w:rsidRDefault="00801AB5" w:rsidP="00FB1A93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314B2F" w14:textId="77777777" w:rsidR="00801AB5" w:rsidRPr="00367A07" w:rsidRDefault="00801AB5" w:rsidP="00FB1A93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C482DFA" w14:textId="77777777" w:rsidTr="00FB1A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2B567D8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45D7C32" w14:textId="77777777" w:rsidR="00801AB5" w:rsidRPr="00367A07" w:rsidRDefault="00801AB5" w:rsidP="00FB1A93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17262E1" w14:textId="77777777" w:rsidR="00801AB5" w:rsidRPr="00367A07" w:rsidRDefault="00801AB5" w:rsidP="00FB1A93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1635A56" w14:textId="77777777" w:rsidTr="00FB1A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8189A4D" w14:textId="77777777" w:rsidR="00801AB5" w:rsidRPr="00367A07" w:rsidRDefault="00801AB5" w:rsidP="00FB1A93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2E44493" w14:textId="77777777" w:rsidR="00801AB5" w:rsidRPr="00367A07" w:rsidRDefault="00801AB5" w:rsidP="00FB1A93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A27BBFB" w14:textId="77777777" w:rsidR="00801AB5" w:rsidRPr="00367A07" w:rsidRDefault="00801AB5" w:rsidP="00FB1A93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B8D5A06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5E55A1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47BB9" w14:textId="77777777" w:rsidR="0069598F" w:rsidRDefault="0069598F" w:rsidP="00F600A8">
      <w:pPr>
        <w:spacing w:after="0" w:line="240" w:lineRule="auto"/>
      </w:pPr>
      <w:r>
        <w:separator/>
      </w:r>
    </w:p>
  </w:endnote>
  <w:endnote w:type="continuationSeparator" w:id="0">
    <w:p w14:paraId="77E0BA3A" w14:textId="77777777" w:rsidR="0069598F" w:rsidRDefault="0069598F" w:rsidP="00F600A8">
      <w:pPr>
        <w:spacing w:after="0" w:line="240" w:lineRule="auto"/>
      </w:pPr>
      <w:r>
        <w:continuationSeparator/>
      </w:r>
    </w:p>
  </w:endnote>
  <w:endnote w:id="1">
    <w:p w14:paraId="1350FA7F" w14:textId="77777777" w:rsidR="00FB1A93" w:rsidRPr="000F448E" w:rsidRDefault="00FB1A93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4A685AC" w14:textId="77777777" w:rsidR="00FB1A93" w:rsidRPr="000F448E" w:rsidRDefault="00FB1A93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362DF6B" w14:textId="77777777" w:rsidR="00FB1A93" w:rsidRPr="003C0223" w:rsidRDefault="00FB1A93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E9ACB" w14:textId="77777777" w:rsidR="0069598F" w:rsidRDefault="0069598F" w:rsidP="00F600A8">
      <w:pPr>
        <w:spacing w:after="0" w:line="240" w:lineRule="auto"/>
      </w:pPr>
      <w:r>
        <w:separator/>
      </w:r>
    </w:p>
  </w:footnote>
  <w:footnote w:type="continuationSeparator" w:id="0">
    <w:p w14:paraId="1FAC324E" w14:textId="77777777" w:rsidR="0069598F" w:rsidRDefault="0069598F" w:rsidP="00F600A8">
      <w:pPr>
        <w:spacing w:after="0" w:line="240" w:lineRule="auto"/>
      </w:pPr>
      <w:r>
        <w:continuationSeparator/>
      </w:r>
    </w:p>
  </w:footnote>
  <w:footnote w:id="1">
    <w:p w14:paraId="63F78B4F" w14:textId="77777777" w:rsidR="00FB1A93" w:rsidRPr="00367A07" w:rsidRDefault="00FB1A93" w:rsidP="00801AB5">
      <w:pPr>
        <w:pStyle w:val="FootnoteText"/>
        <w:rPr>
          <w:rFonts w:asciiTheme="minorHAnsi" w:hAnsiTheme="minorHAnsi" w:cstheme="minorHAnsi"/>
        </w:rPr>
      </w:pPr>
      <w:r w:rsidRPr="0031368B">
        <w:rPr>
          <w:rStyle w:val="FootnoteReference"/>
          <w:rFonts w:eastAsiaTheme="minorEastAsia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53BC"/>
    <w:rsid w:val="000E0D7A"/>
    <w:rsid w:val="000E10A1"/>
    <w:rsid w:val="000E28DE"/>
    <w:rsid w:val="000F448E"/>
    <w:rsid w:val="000F5518"/>
    <w:rsid w:val="001536DD"/>
    <w:rsid w:val="00156604"/>
    <w:rsid w:val="001652C0"/>
    <w:rsid w:val="00181240"/>
    <w:rsid w:val="001A31AE"/>
    <w:rsid w:val="001C7F92"/>
    <w:rsid w:val="00203836"/>
    <w:rsid w:val="002057F2"/>
    <w:rsid w:val="002566F0"/>
    <w:rsid w:val="00296F6E"/>
    <w:rsid w:val="002B3E34"/>
    <w:rsid w:val="0031368B"/>
    <w:rsid w:val="003251C5"/>
    <w:rsid w:val="00336CFC"/>
    <w:rsid w:val="00374FAD"/>
    <w:rsid w:val="00380147"/>
    <w:rsid w:val="00380D2E"/>
    <w:rsid w:val="003A7001"/>
    <w:rsid w:val="003B745B"/>
    <w:rsid w:val="003C0223"/>
    <w:rsid w:val="0040365C"/>
    <w:rsid w:val="004314F9"/>
    <w:rsid w:val="004320F7"/>
    <w:rsid w:val="00482815"/>
    <w:rsid w:val="004C1E67"/>
    <w:rsid w:val="00513C44"/>
    <w:rsid w:val="00530527"/>
    <w:rsid w:val="00537941"/>
    <w:rsid w:val="0055572F"/>
    <w:rsid w:val="00574BA7"/>
    <w:rsid w:val="00577F12"/>
    <w:rsid w:val="00582E1C"/>
    <w:rsid w:val="005849F6"/>
    <w:rsid w:val="005E55A1"/>
    <w:rsid w:val="005F2424"/>
    <w:rsid w:val="00603557"/>
    <w:rsid w:val="006379D7"/>
    <w:rsid w:val="00691C8E"/>
    <w:rsid w:val="0069598F"/>
    <w:rsid w:val="006D7B5A"/>
    <w:rsid w:val="006E59B7"/>
    <w:rsid w:val="006F5526"/>
    <w:rsid w:val="00737CE2"/>
    <w:rsid w:val="007620A8"/>
    <w:rsid w:val="007920D7"/>
    <w:rsid w:val="007B6CDF"/>
    <w:rsid w:val="007D215F"/>
    <w:rsid w:val="00801AB5"/>
    <w:rsid w:val="00844473"/>
    <w:rsid w:val="00844A6C"/>
    <w:rsid w:val="00856310"/>
    <w:rsid w:val="00895B71"/>
    <w:rsid w:val="008E331F"/>
    <w:rsid w:val="009058E6"/>
    <w:rsid w:val="009112A2"/>
    <w:rsid w:val="00936DEC"/>
    <w:rsid w:val="009A0910"/>
    <w:rsid w:val="009C726C"/>
    <w:rsid w:val="00A317B0"/>
    <w:rsid w:val="00A46F85"/>
    <w:rsid w:val="00A65160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BF4BDF"/>
    <w:rsid w:val="00CA19D9"/>
    <w:rsid w:val="00CA5763"/>
    <w:rsid w:val="00CB0BCE"/>
    <w:rsid w:val="00CB7EFB"/>
    <w:rsid w:val="00CF35D2"/>
    <w:rsid w:val="00CF4AB4"/>
    <w:rsid w:val="00D33F26"/>
    <w:rsid w:val="00D5205A"/>
    <w:rsid w:val="00DD586B"/>
    <w:rsid w:val="00DF0144"/>
    <w:rsid w:val="00E464FB"/>
    <w:rsid w:val="00E5741A"/>
    <w:rsid w:val="00E664A2"/>
    <w:rsid w:val="00E879C1"/>
    <w:rsid w:val="00EA579C"/>
    <w:rsid w:val="00EE707C"/>
    <w:rsid w:val="00F0617B"/>
    <w:rsid w:val="00F600A8"/>
    <w:rsid w:val="00FB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4FA470"/>
  <w15:docId w15:val="{0264159B-CFF3-4396-B6FF-932F1BE8F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5F4DF1-7670-4F0E-B262-90B22E97B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62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LePort</cp:lastModifiedBy>
  <cp:revision>2</cp:revision>
  <cp:lastPrinted>2016-07-27T13:50:00Z</cp:lastPrinted>
  <dcterms:created xsi:type="dcterms:W3CDTF">2017-02-06T15:38:00Z</dcterms:created>
  <dcterms:modified xsi:type="dcterms:W3CDTF">2017-02-06T15:38:00Z</dcterms:modified>
</cp:coreProperties>
</file>